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FE2" w:rsidRPr="00940FE2" w:rsidRDefault="00940FE2" w:rsidP="00940FE2">
      <w:pPr>
        <w:spacing w:line="480" w:lineRule="auto"/>
        <w:rPr>
          <w:b/>
        </w:rPr>
      </w:pPr>
      <w:r w:rsidRPr="00940FE2">
        <w:rPr>
          <w:b/>
        </w:rPr>
        <w:t xml:space="preserve">S3 Table. </w:t>
      </w:r>
      <w:bookmarkStart w:id="0" w:name="_Hlk520227659"/>
      <w:r w:rsidRPr="00940FE2">
        <w:rPr>
          <w:b/>
        </w:rPr>
        <w:t>Overview of socio-cultural-economic aspects investigated in this study.</w:t>
      </w:r>
    </w:p>
    <w:bookmarkEnd w:id="0"/>
    <w:p w:rsidR="00940FE2" w:rsidRPr="00940FE2" w:rsidRDefault="00940FE2" w:rsidP="00940FE2">
      <w:pPr>
        <w:widowControl/>
        <w:jc w:val="left"/>
        <w:rPr>
          <w:b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150"/>
        <w:gridCol w:w="1823"/>
        <w:gridCol w:w="5323"/>
      </w:tblGrid>
      <w:tr w:rsidR="00940FE2" w:rsidRPr="00940FE2" w:rsidTr="00940FE2"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Category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Variabl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Measures</w:t>
            </w:r>
          </w:p>
        </w:tc>
      </w:tr>
      <w:tr w:rsidR="00940FE2" w:rsidRPr="00940FE2" w:rsidTr="00940FE2"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Geographic aspects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Geographic distance between countri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The length of the shortest curve between countries on a spheritic surface based on the latitudes and longitudes of the capital cities of the countries</w:t>
            </w:r>
          </w:p>
        </w:tc>
      </w:tr>
      <w:tr w:rsidR="00940FE2" w:rsidRPr="00940FE2" w:rsidTr="00940FE2"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Economic aspects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Economic distance between countri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The differences between countries in GDP per capita (PPP)</w:t>
            </w:r>
          </w:p>
        </w:tc>
      </w:tr>
      <w:tr w:rsidR="00940FE2" w:rsidRPr="00940FE2" w:rsidTr="00940FE2"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Cultural aspects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Cultural distance between countri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The differences between countries in the values of Hofstede’s six cultural dimensions for countries</w:t>
            </w:r>
          </w:p>
        </w:tc>
      </w:tr>
      <w:tr w:rsidR="00940FE2" w:rsidRPr="00940FE2" w:rsidTr="00940FE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FE2" w:rsidRPr="00940FE2" w:rsidRDefault="00940FE2">
            <w:pPr>
              <w:ind w:firstLine="400"/>
              <w:rPr>
                <w:sz w:val="20"/>
                <w:szCs w:val="24"/>
              </w:rPr>
            </w:pP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Language distance between countri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The difference between the main language of countries based on the classification of languages in the language family tree</w:t>
            </w:r>
          </w:p>
        </w:tc>
      </w:tr>
      <w:tr w:rsidR="00940FE2" w:rsidTr="00940FE2"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Social aspects</w:t>
            </w:r>
          </w:p>
        </w:tc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P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Friendship connection density between countries</w:t>
            </w:r>
          </w:p>
        </w:tc>
        <w:tc>
          <w:tcPr>
            <w:tcW w:w="3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0FE2" w:rsidRDefault="00940FE2">
            <w:pPr>
              <w:pStyle w:val="ListParagraph"/>
              <w:ind w:firstLineChars="0" w:firstLine="0"/>
              <w:rPr>
                <w:sz w:val="20"/>
                <w:szCs w:val="24"/>
              </w:rPr>
            </w:pPr>
            <w:r w:rsidRPr="00940FE2">
              <w:rPr>
                <w:sz w:val="20"/>
                <w:szCs w:val="24"/>
              </w:rPr>
              <w:t>The extent to which the users in any two countries are “friends” of each other on Last.fm</w:t>
            </w:r>
            <w:bookmarkStart w:id="1" w:name="_GoBack"/>
            <w:bookmarkEnd w:id="1"/>
          </w:p>
        </w:tc>
      </w:tr>
    </w:tbl>
    <w:p w:rsidR="00CE0627" w:rsidRPr="00940FE2" w:rsidRDefault="00940FE2"/>
    <w:sectPr w:rsidR="00CE0627" w:rsidRPr="00940FE2" w:rsidSect="000D339E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5E"/>
    <w:rsid w:val="000C5979"/>
    <w:rsid w:val="000D339E"/>
    <w:rsid w:val="001B545E"/>
    <w:rsid w:val="00274A7E"/>
    <w:rsid w:val="004D38FF"/>
    <w:rsid w:val="00940FE2"/>
    <w:rsid w:val="00BD3325"/>
    <w:rsid w:val="00C305E1"/>
    <w:rsid w:val="00CD7037"/>
    <w:rsid w:val="00D9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D5C29"/>
  <w15:chartTrackingRefBased/>
  <w15:docId w15:val="{0F5174F3-D247-4C47-9DBD-80A6FCE2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45E"/>
    <w:rPr>
      <w:rFonts w:ascii="Times New Roman" w:eastAsia="宋体" w:hAnsi="Times New Roman" w:cs="Times New Roman"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5E"/>
    <w:pPr>
      <w:widowControl/>
      <w:jc w:val="left"/>
    </w:pPr>
    <w:rPr>
      <w:rFonts w:ascii="Times New Roman" w:eastAsia="宋体" w:hAnsi="Times New Roman" w:cs="Times New Roman"/>
      <w:kern w:val="44"/>
      <w:sz w:val="24"/>
      <w:szCs w:val="4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F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7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2</dc:creator>
  <cp:keywords/>
  <dc:description/>
  <cp:lastModifiedBy>MJ2</cp:lastModifiedBy>
  <cp:revision>2</cp:revision>
  <dcterms:created xsi:type="dcterms:W3CDTF">2018-08-10T04:18:00Z</dcterms:created>
  <dcterms:modified xsi:type="dcterms:W3CDTF">2018-08-10T04:18:00Z</dcterms:modified>
</cp:coreProperties>
</file>